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C1F8C" w14:textId="77777777" w:rsidR="0039511C" w:rsidRPr="00C92BE4" w:rsidRDefault="0039511C" w:rsidP="0039511C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8A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>Median clinical PFS from first-line treatment for the whole cohort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170"/>
        <w:gridCol w:w="990"/>
        <w:gridCol w:w="1440"/>
        <w:gridCol w:w="1625"/>
      </w:tblGrid>
      <w:tr w:rsidR="0039511C" w:rsidRPr="00C92BE4" w14:paraId="220F4DA1" w14:textId="77777777" w:rsidTr="00B84DA6">
        <w:tc>
          <w:tcPr>
            <w:tcW w:w="2425" w:type="dxa"/>
            <w:tcBorders>
              <w:left w:val="nil"/>
              <w:bottom w:val="single" w:sz="4" w:space="0" w:color="auto"/>
            </w:tcBorders>
          </w:tcPr>
          <w:p w14:paraId="5B532496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FAF6975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Patients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76D749D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1F6CF9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edian (months)</w:t>
            </w:r>
          </w:p>
        </w:tc>
        <w:tc>
          <w:tcPr>
            <w:tcW w:w="1625" w:type="dxa"/>
            <w:tcBorders>
              <w:bottom w:val="single" w:sz="4" w:space="0" w:color="auto"/>
              <w:right w:val="nil"/>
            </w:tcBorders>
          </w:tcPr>
          <w:p w14:paraId="29A4604E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95% CI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months)</w:t>
            </w:r>
          </w:p>
        </w:tc>
      </w:tr>
      <w:tr w:rsidR="0039511C" w:rsidRPr="00C92BE4" w14:paraId="4B5E65AF" w14:textId="77777777" w:rsidTr="00B84DA6">
        <w:tc>
          <w:tcPr>
            <w:tcW w:w="2425" w:type="dxa"/>
            <w:tcBorders>
              <w:left w:val="nil"/>
              <w:bottom w:val="nil"/>
            </w:tcBorders>
          </w:tcPr>
          <w:p w14:paraId="4021E34B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170" w:type="dxa"/>
            <w:tcBorders>
              <w:bottom w:val="nil"/>
            </w:tcBorders>
          </w:tcPr>
          <w:p w14:paraId="6F198AD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</w:tcPr>
          <w:p w14:paraId="41F1193A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bottom w:val="nil"/>
            </w:tcBorders>
          </w:tcPr>
          <w:p w14:paraId="596190E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21.5</w:t>
            </w:r>
          </w:p>
        </w:tc>
        <w:tc>
          <w:tcPr>
            <w:tcW w:w="1625" w:type="dxa"/>
            <w:tcBorders>
              <w:bottom w:val="nil"/>
              <w:right w:val="nil"/>
            </w:tcBorders>
          </w:tcPr>
          <w:p w14:paraId="0F01992F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.0–NR)</w:t>
            </w:r>
          </w:p>
        </w:tc>
      </w:tr>
      <w:tr w:rsidR="0039511C" w:rsidRPr="00C92BE4" w14:paraId="3B5D207D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F6FBA98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C56591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A5D68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22B70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2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5ED563A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4.1–NR)</w:t>
            </w:r>
          </w:p>
        </w:tc>
      </w:tr>
      <w:tr w:rsidR="0039511C" w:rsidRPr="00C92BE4" w14:paraId="41C71A96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EB429EE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B99D7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BDA26B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B0BD71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2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6047E91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5.8–NR)</w:t>
            </w:r>
          </w:p>
        </w:tc>
      </w:tr>
      <w:tr w:rsidR="0039511C" w:rsidRPr="00C92BE4" w14:paraId="4FD15B2B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E53BB8B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D4E8F2D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9D7765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E4661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3A2C47F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.9–NR)</w:t>
            </w:r>
          </w:p>
        </w:tc>
      </w:tr>
      <w:tr w:rsidR="0039511C" w:rsidRPr="00C92BE4" w14:paraId="03A828FE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2DA3604E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FB2687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5DF4FF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18C9FC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3ADB21B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5.8–NR)</w:t>
            </w:r>
          </w:p>
        </w:tc>
      </w:tr>
      <w:tr w:rsidR="0039511C" w:rsidRPr="00C92BE4" w14:paraId="463DD534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53959C2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4355E3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E6D202D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B784C4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0112B887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.0–NR)</w:t>
            </w:r>
          </w:p>
        </w:tc>
      </w:tr>
      <w:tr w:rsidR="0039511C" w:rsidRPr="00C92BE4" w14:paraId="0A4450F8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4D2914A4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C09BA5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C3E3827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9FD11E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5CA392D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.9–NR)</w:t>
            </w:r>
          </w:p>
        </w:tc>
      </w:tr>
      <w:tr w:rsidR="0039511C" w:rsidRPr="00C92BE4" w14:paraId="3D6C0BEB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9E2E2ED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0289E1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145220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43772A8" w14:textId="77777777" w:rsidR="0039511C" w:rsidRPr="00C92BE4" w:rsidRDefault="0039511C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6E368A7F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3–NR)</w:t>
            </w:r>
          </w:p>
        </w:tc>
      </w:tr>
      <w:tr w:rsidR="0039511C" w:rsidRPr="00C92BE4" w14:paraId="767A5EEF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51211DB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143F67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523ED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942A11D" w14:textId="77777777" w:rsidR="0039511C" w:rsidRPr="00C92BE4" w:rsidRDefault="0039511C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3C2BC6E7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</w:t>
            </w: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2.4</w:t>
            </w:r>
            <w:r w:rsidRPr="00C92BE4">
              <w:rPr>
                <w:rFonts w:ascii="Times" w:hAnsi="Times"/>
                <w:sz w:val="22"/>
                <w:szCs w:val="22"/>
              </w:rPr>
              <w:t>–NR)</w:t>
            </w:r>
          </w:p>
        </w:tc>
      </w:tr>
      <w:tr w:rsidR="0039511C" w:rsidRPr="00C92BE4" w14:paraId="6C7F2180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4F9900EB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BC50838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0D925D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58C4B6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4.1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2235295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8.9–NR)</w:t>
            </w:r>
          </w:p>
        </w:tc>
      </w:tr>
      <w:tr w:rsidR="0039511C" w:rsidRPr="00C92BE4" w14:paraId="6F0D91FC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64352F39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LAM/AML/Epithelioid AML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7618422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316F1C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47436D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NR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42F2936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39511C" w:rsidRPr="00C92BE4" w14:paraId="21779F3C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76A659E5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6D38F0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D226AC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C67952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7CD20E32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4–NR)</w:t>
            </w:r>
          </w:p>
        </w:tc>
      </w:tr>
      <w:tr w:rsidR="0039511C" w:rsidRPr="00C92BE4" w14:paraId="4CA3BBD2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05247912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3456AD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91FFED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B803DF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61D53D7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5.8–NR)</w:t>
            </w:r>
          </w:p>
        </w:tc>
      </w:tr>
      <w:tr w:rsidR="0039511C" w:rsidRPr="00C92BE4" w14:paraId="1F2CC7C6" w14:textId="77777777" w:rsidTr="00B84DA6">
        <w:tc>
          <w:tcPr>
            <w:tcW w:w="2425" w:type="dxa"/>
            <w:tcBorders>
              <w:top w:val="nil"/>
              <w:left w:val="nil"/>
              <w:bottom w:val="nil"/>
            </w:tcBorders>
          </w:tcPr>
          <w:p w14:paraId="40694CF8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BA8C3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A26782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669C949" w14:textId="77777777" w:rsidR="0039511C" w:rsidRPr="00C92BE4" w:rsidRDefault="0039511C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625" w:type="dxa"/>
            <w:tcBorders>
              <w:top w:val="nil"/>
              <w:bottom w:val="nil"/>
              <w:right w:val="nil"/>
            </w:tcBorders>
          </w:tcPr>
          <w:p w14:paraId="735BADF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6.0–NR)</w:t>
            </w:r>
          </w:p>
        </w:tc>
      </w:tr>
      <w:tr w:rsidR="0039511C" w:rsidRPr="00C92BE4" w14:paraId="4A265040" w14:textId="77777777" w:rsidTr="00B84DA6">
        <w:tc>
          <w:tcPr>
            <w:tcW w:w="2425" w:type="dxa"/>
            <w:tcBorders>
              <w:top w:val="nil"/>
              <w:left w:val="nil"/>
            </w:tcBorders>
          </w:tcPr>
          <w:p w14:paraId="13F8CCE0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170" w:type="dxa"/>
            <w:tcBorders>
              <w:top w:val="nil"/>
            </w:tcBorders>
          </w:tcPr>
          <w:p w14:paraId="4AD86DF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</w:tcPr>
          <w:p w14:paraId="6BFF663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</w:tcBorders>
          </w:tcPr>
          <w:p w14:paraId="4001ECE7" w14:textId="77777777" w:rsidR="0039511C" w:rsidRPr="00C92BE4" w:rsidRDefault="0039511C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625" w:type="dxa"/>
            <w:tcBorders>
              <w:top w:val="nil"/>
              <w:right w:val="nil"/>
            </w:tcBorders>
          </w:tcPr>
          <w:p w14:paraId="24EA4358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5.8–NR)</w:t>
            </w:r>
          </w:p>
        </w:tc>
      </w:tr>
    </w:tbl>
    <w:p w14:paraId="3AE17374" w14:textId="77777777" w:rsidR="0039511C" w:rsidRPr="00C92BE4" w:rsidRDefault="0039511C" w:rsidP="0039511C">
      <w:pPr>
        <w:rPr>
          <w:rFonts w:ascii="Times" w:hAnsi="Times"/>
          <w:b/>
          <w:bCs/>
          <w:sz w:val="22"/>
          <w:szCs w:val="22"/>
        </w:rPr>
      </w:pPr>
    </w:p>
    <w:p w14:paraId="7616F890" w14:textId="77777777" w:rsidR="0039511C" w:rsidRPr="00C92BE4" w:rsidRDefault="0039511C" w:rsidP="0039511C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8B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>5-year clinical PFS rate from first-line treatment for the whole cohort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165"/>
        <w:gridCol w:w="1085"/>
        <w:gridCol w:w="1890"/>
        <w:gridCol w:w="1800"/>
      </w:tblGrid>
      <w:tr w:rsidR="0039511C" w:rsidRPr="00C92BE4" w14:paraId="2941C4A9" w14:textId="77777777" w:rsidTr="00B84DA6"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A4A9AD4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B22B438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at risk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0D68B631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5223438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5-year PFS rate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3A0796" w14:textId="77777777" w:rsidR="0039511C" w:rsidRPr="00C92BE4" w:rsidRDefault="0039511C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95% CI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</w:tr>
      <w:tr w:rsidR="0039511C" w:rsidRPr="00C92BE4" w14:paraId="5304B08F" w14:textId="77777777" w:rsidTr="00B84DA6">
        <w:tc>
          <w:tcPr>
            <w:tcW w:w="2294" w:type="dxa"/>
            <w:tcBorders>
              <w:top w:val="single" w:sz="4" w:space="0" w:color="auto"/>
              <w:left w:val="nil"/>
            </w:tcBorders>
          </w:tcPr>
          <w:p w14:paraId="5B223F97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BEE668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3E0781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56B56B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2.5</w:t>
            </w:r>
          </w:p>
        </w:tc>
        <w:tc>
          <w:tcPr>
            <w:tcW w:w="1800" w:type="dxa"/>
            <w:tcBorders>
              <w:top w:val="single" w:sz="4" w:space="0" w:color="auto"/>
              <w:right w:val="nil"/>
            </w:tcBorders>
          </w:tcPr>
          <w:p w14:paraId="21EB180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2.0–100.0)</w:t>
            </w:r>
          </w:p>
        </w:tc>
      </w:tr>
      <w:tr w:rsidR="0039511C" w:rsidRPr="00C92BE4" w14:paraId="3C717E12" w14:textId="77777777" w:rsidTr="00B84DA6">
        <w:tc>
          <w:tcPr>
            <w:tcW w:w="2294" w:type="dxa"/>
            <w:tcBorders>
              <w:left w:val="nil"/>
            </w:tcBorders>
          </w:tcPr>
          <w:p w14:paraId="75F641C0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165" w:type="dxa"/>
          </w:tcPr>
          <w:p w14:paraId="034560D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085" w:type="dxa"/>
          </w:tcPr>
          <w:p w14:paraId="17A1800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9B8AD6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0.6</w:t>
            </w:r>
          </w:p>
        </w:tc>
        <w:tc>
          <w:tcPr>
            <w:tcW w:w="1800" w:type="dxa"/>
            <w:tcBorders>
              <w:right w:val="nil"/>
            </w:tcBorders>
          </w:tcPr>
          <w:p w14:paraId="2CE0859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41.5–88.4)</w:t>
            </w:r>
          </w:p>
        </w:tc>
      </w:tr>
      <w:tr w:rsidR="0039511C" w:rsidRPr="00C92BE4" w14:paraId="1BF0ECC3" w14:textId="77777777" w:rsidTr="00B84DA6">
        <w:tc>
          <w:tcPr>
            <w:tcW w:w="2294" w:type="dxa"/>
            <w:tcBorders>
              <w:left w:val="nil"/>
            </w:tcBorders>
          </w:tcPr>
          <w:p w14:paraId="68FE4351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165" w:type="dxa"/>
          </w:tcPr>
          <w:p w14:paraId="7D695EE7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085" w:type="dxa"/>
          </w:tcPr>
          <w:p w14:paraId="4E6AB40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E88A6B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6.3</w:t>
            </w:r>
          </w:p>
        </w:tc>
        <w:tc>
          <w:tcPr>
            <w:tcW w:w="1800" w:type="dxa"/>
            <w:tcBorders>
              <w:right w:val="nil"/>
            </w:tcBorders>
          </w:tcPr>
          <w:p w14:paraId="0B717DBA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47.1–93.1)</w:t>
            </w:r>
          </w:p>
        </w:tc>
      </w:tr>
      <w:tr w:rsidR="0039511C" w:rsidRPr="00C92BE4" w14:paraId="20D845E9" w14:textId="77777777" w:rsidTr="00B84DA6">
        <w:tc>
          <w:tcPr>
            <w:tcW w:w="2294" w:type="dxa"/>
            <w:tcBorders>
              <w:left w:val="nil"/>
            </w:tcBorders>
          </w:tcPr>
          <w:p w14:paraId="04B7C46B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65" w:type="dxa"/>
          </w:tcPr>
          <w:p w14:paraId="18F6EC9A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085" w:type="dxa"/>
          </w:tcPr>
          <w:p w14:paraId="53DF9E78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44CF4938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6.7</w:t>
            </w:r>
          </w:p>
        </w:tc>
        <w:tc>
          <w:tcPr>
            <w:tcW w:w="1800" w:type="dxa"/>
            <w:tcBorders>
              <w:right w:val="nil"/>
            </w:tcBorders>
          </w:tcPr>
          <w:p w14:paraId="5F38CB3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.0–100.0)</w:t>
            </w:r>
          </w:p>
        </w:tc>
      </w:tr>
      <w:tr w:rsidR="0039511C" w:rsidRPr="00C92BE4" w14:paraId="086DCBD2" w14:textId="77777777" w:rsidTr="00B84DA6">
        <w:tc>
          <w:tcPr>
            <w:tcW w:w="2294" w:type="dxa"/>
            <w:tcBorders>
              <w:left w:val="nil"/>
            </w:tcBorders>
          </w:tcPr>
          <w:p w14:paraId="23FEC214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165" w:type="dxa"/>
          </w:tcPr>
          <w:p w14:paraId="7F68493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085" w:type="dxa"/>
          </w:tcPr>
          <w:p w14:paraId="5ECD958D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0FEF22A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9.3</w:t>
            </w:r>
          </w:p>
        </w:tc>
        <w:tc>
          <w:tcPr>
            <w:tcW w:w="1800" w:type="dxa"/>
            <w:tcBorders>
              <w:right w:val="nil"/>
            </w:tcBorders>
          </w:tcPr>
          <w:p w14:paraId="6411581A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49.8–96.3)</w:t>
            </w:r>
          </w:p>
        </w:tc>
      </w:tr>
      <w:tr w:rsidR="0039511C" w:rsidRPr="00C92BE4" w14:paraId="47E438E6" w14:textId="77777777" w:rsidTr="00B84DA6">
        <w:tc>
          <w:tcPr>
            <w:tcW w:w="2294" w:type="dxa"/>
            <w:tcBorders>
              <w:left w:val="nil"/>
            </w:tcBorders>
          </w:tcPr>
          <w:p w14:paraId="7730D9C1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65" w:type="dxa"/>
          </w:tcPr>
          <w:p w14:paraId="281EB03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085" w:type="dxa"/>
          </w:tcPr>
          <w:p w14:paraId="3C5BAFA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46EB346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800" w:type="dxa"/>
            <w:tcBorders>
              <w:right w:val="nil"/>
            </w:tcBorders>
          </w:tcPr>
          <w:p w14:paraId="45E045D8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NA)</w:t>
            </w:r>
          </w:p>
        </w:tc>
      </w:tr>
      <w:tr w:rsidR="0039511C" w:rsidRPr="00C92BE4" w14:paraId="6BF8FF22" w14:textId="77777777" w:rsidTr="00B84DA6">
        <w:tc>
          <w:tcPr>
            <w:tcW w:w="2294" w:type="dxa"/>
            <w:tcBorders>
              <w:left w:val="nil"/>
            </w:tcBorders>
          </w:tcPr>
          <w:p w14:paraId="1967A9B2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165" w:type="dxa"/>
          </w:tcPr>
          <w:p w14:paraId="38E5D8D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085" w:type="dxa"/>
          </w:tcPr>
          <w:p w14:paraId="64BCC5BC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38FAB362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3.3</w:t>
            </w:r>
          </w:p>
        </w:tc>
        <w:tc>
          <w:tcPr>
            <w:tcW w:w="1800" w:type="dxa"/>
            <w:tcBorders>
              <w:right w:val="nil"/>
            </w:tcBorders>
          </w:tcPr>
          <w:p w14:paraId="04C09AA3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.7–100.0)</w:t>
            </w:r>
          </w:p>
        </w:tc>
      </w:tr>
      <w:tr w:rsidR="0039511C" w:rsidRPr="00C92BE4" w14:paraId="62C39ABC" w14:textId="77777777" w:rsidTr="00B84DA6">
        <w:tc>
          <w:tcPr>
            <w:tcW w:w="2294" w:type="dxa"/>
            <w:tcBorders>
              <w:left w:val="nil"/>
            </w:tcBorders>
          </w:tcPr>
          <w:p w14:paraId="4A60A3BA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165" w:type="dxa"/>
          </w:tcPr>
          <w:p w14:paraId="7875F17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085" w:type="dxa"/>
          </w:tcPr>
          <w:p w14:paraId="5FBCFC0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01C9EC8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0.5</w:t>
            </w:r>
          </w:p>
        </w:tc>
        <w:tc>
          <w:tcPr>
            <w:tcW w:w="1800" w:type="dxa"/>
            <w:tcBorders>
              <w:right w:val="nil"/>
            </w:tcBorders>
          </w:tcPr>
          <w:p w14:paraId="1504587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8–95.2)</w:t>
            </w:r>
          </w:p>
        </w:tc>
      </w:tr>
      <w:tr w:rsidR="0039511C" w:rsidRPr="00C92BE4" w14:paraId="2086EF4D" w14:textId="77777777" w:rsidTr="00B84DA6">
        <w:tc>
          <w:tcPr>
            <w:tcW w:w="2294" w:type="dxa"/>
            <w:tcBorders>
              <w:left w:val="nil"/>
            </w:tcBorders>
          </w:tcPr>
          <w:p w14:paraId="05140AA6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165" w:type="dxa"/>
          </w:tcPr>
          <w:p w14:paraId="6CE9287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85" w:type="dxa"/>
          </w:tcPr>
          <w:p w14:paraId="47C1625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0E6CE5E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72.3</w:t>
            </w:r>
          </w:p>
        </w:tc>
        <w:tc>
          <w:tcPr>
            <w:tcW w:w="1800" w:type="dxa"/>
            <w:tcBorders>
              <w:right w:val="nil"/>
            </w:tcBorders>
          </w:tcPr>
          <w:p w14:paraId="1187C46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2.4–99.9)</w:t>
            </w:r>
          </w:p>
        </w:tc>
      </w:tr>
      <w:tr w:rsidR="0039511C" w:rsidRPr="00C92BE4" w14:paraId="0EB55EB9" w14:textId="77777777" w:rsidTr="00B84DA6">
        <w:tc>
          <w:tcPr>
            <w:tcW w:w="2294" w:type="dxa"/>
            <w:tcBorders>
              <w:left w:val="nil"/>
            </w:tcBorders>
          </w:tcPr>
          <w:p w14:paraId="739719D0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alignant PEComa</w:t>
            </w:r>
          </w:p>
        </w:tc>
        <w:tc>
          <w:tcPr>
            <w:tcW w:w="1165" w:type="dxa"/>
          </w:tcPr>
          <w:p w14:paraId="06C62D4A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085" w:type="dxa"/>
          </w:tcPr>
          <w:p w14:paraId="7BC41292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2C096F1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1.6</w:t>
            </w:r>
          </w:p>
        </w:tc>
        <w:tc>
          <w:tcPr>
            <w:tcW w:w="1800" w:type="dxa"/>
            <w:tcBorders>
              <w:right w:val="nil"/>
            </w:tcBorders>
          </w:tcPr>
          <w:p w14:paraId="00F694C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2.9–77.2)</w:t>
            </w:r>
          </w:p>
        </w:tc>
      </w:tr>
      <w:tr w:rsidR="0039511C" w:rsidRPr="00C92BE4" w14:paraId="056DA2FF" w14:textId="77777777" w:rsidTr="00B84DA6">
        <w:tc>
          <w:tcPr>
            <w:tcW w:w="2294" w:type="dxa"/>
            <w:tcBorders>
              <w:left w:val="nil"/>
            </w:tcBorders>
          </w:tcPr>
          <w:p w14:paraId="5EFF91EF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LAM/AML/Epithelioid AML</w:t>
            </w:r>
          </w:p>
        </w:tc>
        <w:tc>
          <w:tcPr>
            <w:tcW w:w="1165" w:type="dxa"/>
          </w:tcPr>
          <w:p w14:paraId="0D8E620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85" w:type="dxa"/>
          </w:tcPr>
          <w:p w14:paraId="2A54047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743CBD4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90.0</w:t>
            </w:r>
          </w:p>
        </w:tc>
        <w:tc>
          <w:tcPr>
            <w:tcW w:w="1800" w:type="dxa"/>
            <w:tcBorders>
              <w:right w:val="nil"/>
            </w:tcBorders>
          </w:tcPr>
          <w:p w14:paraId="5935F10F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73.2–100.0)</w:t>
            </w:r>
          </w:p>
        </w:tc>
      </w:tr>
      <w:tr w:rsidR="0039511C" w:rsidRPr="00C92BE4" w14:paraId="7F855EAC" w14:textId="77777777" w:rsidTr="00B84DA6">
        <w:tc>
          <w:tcPr>
            <w:tcW w:w="2294" w:type="dxa"/>
            <w:tcBorders>
              <w:left w:val="nil"/>
            </w:tcBorders>
          </w:tcPr>
          <w:p w14:paraId="5A12BC3E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165" w:type="dxa"/>
          </w:tcPr>
          <w:p w14:paraId="1BCC8BCA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85" w:type="dxa"/>
          </w:tcPr>
          <w:p w14:paraId="111B822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75BD2E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58.4</w:t>
            </w:r>
          </w:p>
        </w:tc>
        <w:tc>
          <w:tcPr>
            <w:tcW w:w="1800" w:type="dxa"/>
            <w:tcBorders>
              <w:right w:val="nil"/>
            </w:tcBorders>
          </w:tcPr>
          <w:p w14:paraId="48B5BFA1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9.7–86.0)</w:t>
            </w:r>
          </w:p>
        </w:tc>
      </w:tr>
      <w:tr w:rsidR="0039511C" w:rsidRPr="00C92BE4" w14:paraId="6C53BC02" w14:textId="77777777" w:rsidTr="00B84DA6">
        <w:tc>
          <w:tcPr>
            <w:tcW w:w="2294" w:type="dxa"/>
            <w:tcBorders>
              <w:left w:val="nil"/>
            </w:tcBorders>
          </w:tcPr>
          <w:p w14:paraId="3A8DEEDC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165" w:type="dxa"/>
          </w:tcPr>
          <w:p w14:paraId="721149D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085" w:type="dxa"/>
          </w:tcPr>
          <w:p w14:paraId="1C4B51E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0917112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6.7</w:t>
            </w:r>
          </w:p>
        </w:tc>
        <w:tc>
          <w:tcPr>
            <w:tcW w:w="1800" w:type="dxa"/>
            <w:tcBorders>
              <w:right w:val="nil"/>
            </w:tcBorders>
          </w:tcPr>
          <w:p w14:paraId="36AB7FD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2.9–100.0)</w:t>
            </w:r>
          </w:p>
        </w:tc>
      </w:tr>
      <w:tr w:rsidR="0039511C" w:rsidRPr="00C92BE4" w14:paraId="07FA3A89" w14:textId="77777777" w:rsidTr="00B84DA6">
        <w:tc>
          <w:tcPr>
            <w:tcW w:w="2294" w:type="dxa"/>
            <w:tcBorders>
              <w:left w:val="nil"/>
            </w:tcBorders>
          </w:tcPr>
          <w:p w14:paraId="63608A51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165" w:type="dxa"/>
          </w:tcPr>
          <w:p w14:paraId="09A72D5B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085" w:type="dxa"/>
          </w:tcPr>
          <w:p w14:paraId="6D83AD0F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F9310B5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.9</w:t>
            </w:r>
          </w:p>
        </w:tc>
        <w:tc>
          <w:tcPr>
            <w:tcW w:w="1800" w:type="dxa"/>
            <w:tcBorders>
              <w:right w:val="nil"/>
            </w:tcBorders>
          </w:tcPr>
          <w:p w14:paraId="77F4DE1F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8.2–100.0)</w:t>
            </w:r>
          </w:p>
        </w:tc>
      </w:tr>
      <w:tr w:rsidR="0039511C" w:rsidRPr="00C92BE4" w14:paraId="797CB6DD" w14:textId="77777777" w:rsidTr="00B84DA6">
        <w:tc>
          <w:tcPr>
            <w:tcW w:w="2294" w:type="dxa"/>
            <w:tcBorders>
              <w:left w:val="nil"/>
              <w:bottom w:val="single" w:sz="4" w:space="0" w:color="auto"/>
            </w:tcBorders>
          </w:tcPr>
          <w:p w14:paraId="25A44335" w14:textId="77777777" w:rsidR="0039511C" w:rsidRPr="00C92BE4" w:rsidRDefault="0039511C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9B30CE4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550248FD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3B6FAA9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6.0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</w:tcPr>
          <w:p w14:paraId="2DBAFCB0" w14:textId="77777777" w:rsidR="0039511C" w:rsidRPr="00C92BE4" w:rsidRDefault="0039511C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445.6–95.6)</w:t>
            </w:r>
          </w:p>
        </w:tc>
      </w:tr>
    </w:tbl>
    <w:p w14:paraId="40802EB3" w14:textId="77777777" w:rsidR="0039511C" w:rsidRPr="00C92BE4" w:rsidRDefault="0039511C" w:rsidP="0039511C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sz w:val="22"/>
          <w:szCs w:val="22"/>
        </w:rPr>
        <w:t>NA: not available;</w:t>
      </w:r>
      <w:r>
        <w:rPr>
          <w:rFonts w:ascii="Times" w:hAnsi="Times"/>
          <w:sz w:val="22"/>
          <w:szCs w:val="22"/>
        </w:rPr>
        <w:t xml:space="preserve"> </w:t>
      </w:r>
      <w:r w:rsidRPr="00C92BE4">
        <w:rPr>
          <w:rFonts w:ascii="Times" w:hAnsi="Times"/>
          <w:sz w:val="22"/>
          <w:szCs w:val="22"/>
        </w:rPr>
        <w:t>NR: not reached</w:t>
      </w:r>
      <w:r>
        <w:rPr>
          <w:rFonts w:ascii="Times" w:hAnsi="Times"/>
          <w:sz w:val="22"/>
          <w:szCs w:val="22"/>
        </w:rPr>
        <w:t>;</w:t>
      </w:r>
      <w:r w:rsidRPr="00C92BE4">
        <w:rPr>
          <w:rFonts w:ascii="Times" w:hAnsi="Times"/>
          <w:sz w:val="22"/>
          <w:szCs w:val="22"/>
        </w:rPr>
        <w:t xml:space="preserve"> PEComa: perivascular epithelioid cell tumors; LAM: lymphangioleiomyomatosis; AML: angiomyolipoma; LAM: lymphangioleiomyomatosis; ICI: immune checkpoint inhibitors; WT: </w:t>
      </w:r>
      <w:proofErr w:type="gramStart"/>
      <w:r w:rsidRPr="00C92BE4">
        <w:rPr>
          <w:rFonts w:ascii="Times" w:hAnsi="Times"/>
          <w:sz w:val="22"/>
          <w:szCs w:val="22"/>
        </w:rPr>
        <w:t>wild-type</w:t>
      </w:r>
      <w:proofErr w:type="gramEnd"/>
      <w:r w:rsidRPr="00C92BE4">
        <w:rPr>
          <w:rFonts w:ascii="Times" w:hAnsi="Times"/>
          <w:sz w:val="22"/>
          <w:szCs w:val="22"/>
        </w:rPr>
        <w:t>; MUT: mutated; mTOR: mammalian target of rapamycin.</w:t>
      </w:r>
    </w:p>
    <w:p w14:paraId="108C70F5" w14:textId="77777777" w:rsidR="0039511C" w:rsidRPr="00C92BE4" w:rsidRDefault="0039511C" w:rsidP="0039511C">
      <w:pPr>
        <w:rPr>
          <w:rFonts w:ascii="Times" w:hAnsi="Times"/>
          <w:sz w:val="22"/>
          <w:szCs w:val="22"/>
        </w:rPr>
      </w:pPr>
    </w:p>
    <w:p w14:paraId="76D61801" w14:textId="77777777" w:rsidR="0039511C" w:rsidRPr="00C92BE4" w:rsidRDefault="0039511C" w:rsidP="0039511C">
      <w:pPr>
        <w:rPr>
          <w:rFonts w:ascii="Times" w:hAnsi="Times"/>
          <w:sz w:val="22"/>
          <w:szCs w:val="22"/>
        </w:rPr>
      </w:pPr>
    </w:p>
    <w:p w14:paraId="0E63D6A0" w14:textId="77777777" w:rsidR="0039511C" w:rsidRPr="00C92BE4" w:rsidRDefault="0039511C" w:rsidP="0039511C">
      <w:pPr>
        <w:rPr>
          <w:rFonts w:ascii="Times" w:hAnsi="Times"/>
          <w:sz w:val="22"/>
          <w:szCs w:val="22"/>
        </w:rPr>
      </w:pPr>
    </w:p>
    <w:p w14:paraId="0C86017B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1C"/>
    <w:rsid w:val="002149CB"/>
    <w:rsid w:val="0031231D"/>
    <w:rsid w:val="00392FB9"/>
    <w:rsid w:val="0039511C"/>
    <w:rsid w:val="006C3FED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20F2B"/>
  <w15:chartTrackingRefBased/>
  <w15:docId w15:val="{DFB6F332-6B1C-8241-B32F-CCC5B8B23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1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11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7:00Z</dcterms:created>
  <dcterms:modified xsi:type="dcterms:W3CDTF">2023-05-23T22:27:00Z</dcterms:modified>
</cp:coreProperties>
</file>